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29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253"/>
      </w:tblGrid>
      <w:tr w:rsidR="009760A5" w:rsidRPr="004E0F43" w:rsidTr="00EE1116">
        <w:trPr>
          <w:trHeight w:val="523"/>
        </w:trPr>
        <w:tc>
          <w:tcPr>
            <w:tcW w:w="2268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b/>
                <w:sz w:val="24"/>
                <w:szCs w:val="24"/>
              </w:rPr>
              <w:t>BRAD Number</w:t>
            </w:r>
          </w:p>
        </w:tc>
        <w:tc>
          <w:tcPr>
            <w:tcW w:w="4253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 w:rsidR="009760A5" w:rsidRPr="004E0F43" w:rsidRDefault="009760A5" w:rsidP="009B45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-3’)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12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18726</w:t>
            </w:r>
          </w:p>
        </w:tc>
        <w:tc>
          <w:tcPr>
            <w:tcW w:w="4253" w:type="dxa"/>
            <w:tcBorders>
              <w:top w:val="single" w:sz="12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AAGGGAGATTGAGGAGCAG</w:t>
            </w:r>
          </w:p>
          <w:p w:rsidR="009760A5" w:rsidRPr="004E0F43" w:rsidRDefault="009760A5" w:rsidP="009B456F">
            <w:pPr>
              <w:tabs>
                <w:tab w:val="left" w:pos="319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TTCGGATCCTTGGTCATCTC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25184</w:t>
            </w:r>
          </w:p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tabs>
                <w:tab w:val="left" w:pos="3195"/>
              </w:tabs>
              <w:ind w:leftChars="-10" w:left="-2" w:hangingChars="8" w:hanging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AGCAGCTTGGATACGATCA</w:t>
            </w:r>
          </w:p>
          <w:p w:rsidR="009760A5" w:rsidRPr="004E0F43" w:rsidRDefault="009760A5" w:rsidP="009B456F">
            <w:pPr>
              <w:tabs>
                <w:tab w:val="left" w:pos="3195"/>
              </w:tabs>
              <w:ind w:leftChars="-10" w:left="-2" w:hangingChars="8" w:hanging="1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ACCAAACATCCCAAGAGTGC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01131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tabs>
                <w:tab w:val="left" w:pos="3195"/>
              </w:tabs>
              <w:ind w:leftChars="-10" w:left="3" w:hangingChars="10" w:hanging="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ACCGGACAATTTGGATTTCA</w:t>
            </w:r>
          </w:p>
          <w:p w:rsidR="009760A5" w:rsidRPr="004E0F43" w:rsidRDefault="009760A5" w:rsidP="009B456F">
            <w:pPr>
              <w:tabs>
                <w:tab w:val="left" w:pos="319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CCGTTTTGCCACCTTAATA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37682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tabs>
                <w:tab w:val="left" w:pos="3195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AGCCAATCCCAAGATTCAT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TTGTGAGGTCCTGGTTTTCC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04781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CACGGAAAGTGCCATACTT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TTCAGGTCTCTTTGCCACCT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14529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CGATTTCAAGTGAGGAAGC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TCCCGGATAGACTGGAACAG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39708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GCAAGGCTTCTTGCTCTTA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TTTCCTTGTGGCATCGAAT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36910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CTGCTAACCCAAAGATCCA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TATAAAACCAGCGCCAATCC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09985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CGGTGGAACCTACAGAGAG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AGCAAGAAGCTTGGCTGTT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20605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GATTGTTGGTGGGCATATC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TCGGCAGATTCTCTGCTTC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06115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CACTGGTGGAACGGTTAGT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GGTTGGAATGACACCAGGAC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/>
                <w:sz w:val="24"/>
                <w:szCs w:val="24"/>
              </w:rPr>
              <w:t>Bra006114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8" w:space="0" w:color="006600"/>
            </w:tcBorders>
          </w:tcPr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TGGTCCGGAGATATGGAGAG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4E0F4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CTGGTTCTCCTCCACTGAG</w:t>
            </w:r>
          </w:p>
        </w:tc>
      </w:tr>
      <w:tr w:rsidR="009760A5" w:rsidTr="00EE1116">
        <w:trPr>
          <w:trHeight w:hRule="exact" w:val="737"/>
        </w:trPr>
        <w:tc>
          <w:tcPr>
            <w:tcW w:w="2268" w:type="dxa"/>
            <w:tcBorders>
              <w:top w:val="single" w:sz="8" w:space="0" w:color="006600"/>
              <w:bottom w:val="single" w:sz="12" w:space="0" w:color="006600"/>
            </w:tcBorders>
          </w:tcPr>
          <w:p w:rsidR="009760A5" w:rsidRPr="00CC2F4E" w:rsidRDefault="009760A5" w:rsidP="009B456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F4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ctin</w:t>
            </w:r>
          </w:p>
        </w:tc>
        <w:tc>
          <w:tcPr>
            <w:tcW w:w="4253" w:type="dxa"/>
            <w:tcBorders>
              <w:top w:val="single" w:sz="8" w:space="0" w:color="006600"/>
              <w:bottom w:val="single" w:sz="12" w:space="0" w:color="006600"/>
            </w:tcBorders>
          </w:tcPr>
          <w:p w:rsidR="009760A5" w:rsidRDefault="009760A5" w:rsidP="009B456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F: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TATCCTCCGTCTCGATCTCGC</w:t>
            </w:r>
          </w:p>
          <w:p w:rsidR="009760A5" w:rsidRPr="004E0F43" w:rsidRDefault="009760A5" w:rsidP="009B456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R:  </w:t>
            </w:r>
            <w:r w:rsidRPr="009760A5">
              <w:rPr>
                <w:rFonts w:ascii="Times New Roman" w:hAnsi="Times New Roman" w:cs="Times New Roman"/>
                <w:sz w:val="24"/>
                <w:szCs w:val="24"/>
              </w:rPr>
              <w:t>CTTAGCCGTCTCCAGCTCTTGC</w:t>
            </w:r>
          </w:p>
        </w:tc>
      </w:tr>
    </w:tbl>
    <w:p w:rsidR="00DF6A4E" w:rsidRPr="00320B8A" w:rsidRDefault="00320B8A" w:rsidP="009B45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0B8A">
        <w:rPr>
          <w:rFonts w:ascii="Times New Roman" w:hAnsi="Times New Roman" w:cs="Times New Roman"/>
          <w:b/>
          <w:sz w:val="24"/>
          <w:szCs w:val="24"/>
        </w:rPr>
        <w:t>Table S1.</w:t>
      </w:r>
      <w:r w:rsidRPr="00320B8A">
        <w:rPr>
          <w:rFonts w:ascii="Times New Roman" w:hAnsi="Times New Roman" w:cs="Times New Roman"/>
          <w:sz w:val="24"/>
          <w:szCs w:val="24"/>
        </w:rPr>
        <w:t xml:space="preserve"> Sequences of oligonucleotide primers for </w:t>
      </w:r>
      <w:proofErr w:type="spellStart"/>
      <w:r w:rsidR="009760A5">
        <w:rPr>
          <w:rFonts w:ascii="Times New Roman" w:hAnsi="Times New Roman" w:cs="Times New Roman" w:hint="eastAsia"/>
          <w:sz w:val="24"/>
          <w:szCs w:val="24"/>
        </w:rPr>
        <w:t>q</w:t>
      </w:r>
      <w:r w:rsidRPr="00320B8A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320B8A">
        <w:rPr>
          <w:rFonts w:ascii="Times New Roman" w:hAnsi="Times New Roman" w:cs="Times New Roman"/>
          <w:sz w:val="24"/>
          <w:szCs w:val="24"/>
        </w:rPr>
        <w:t>-PCR. F: forward; R: reverse.</w:t>
      </w:r>
      <w:bookmarkStart w:id="0" w:name="_GoBack"/>
      <w:bookmarkEnd w:id="0"/>
    </w:p>
    <w:sectPr w:rsidR="00DF6A4E" w:rsidRPr="00320B8A" w:rsidSect="008E4387">
      <w:pgSz w:w="12240" w:h="15840"/>
      <w:pgMar w:top="1440" w:right="1800" w:bottom="1440" w:left="1800" w:header="720" w:footer="720" w:gutter="0"/>
      <w:cols w:space="425"/>
      <w:noEndnote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119" w:rsidRDefault="005E7119" w:rsidP="004E0F43">
      <w:r>
        <w:separator/>
      </w:r>
    </w:p>
  </w:endnote>
  <w:endnote w:type="continuationSeparator" w:id="0">
    <w:p w:rsidR="005E7119" w:rsidRDefault="005E7119" w:rsidP="004E0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119" w:rsidRDefault="005E7119" w:rsidP="004E0F43">
      <w:r>
        <w:separator/>
      </w:r>
    </w:p>
  </w:footnote>
  <w:footnote w:type="continuationSeparator" w:id="0">
    <w:p w:rsidR="005E7119" w:rsidRDefault="005E7119" w:rsidP="004E0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7E4"/>
    <w:rsid w:val="000739E9"/>
    <w:rsid w:val="0007556E"/>
    <w:rsid w:val="00104E63"/>
    <w:rsid w:val="0011492D"/>
    <w:rsid w:val="0019184F"/>
    <w:rsid w:val="00320B8A"/>
    <w:rsid w:val="003455FE"/>
    <w:rsid w:val="003B47BE"/>
    <w:rsid w:val="004A57E4"/>
    <w:rsid w:val="004E0F43"/>
    <w:rsid w:val="0058124E"/>
    <w:rsid w:val="005E7119"/>
    <w:rsid w:val="005F0C1B"/>
    <w:rsid w:val="00627775"/>
    <w:rsid w:val="0064571E"/>
    <w:rsid w:val="006739E7"/>
    <w:rsid w:val="008E2D3C"/>
    <w:rsid w:val="008E4387"/>
    <w:rsid w:val="00934970"/>
    <w:rsid w:val="009760A5"/>
    <w:rsid w:val="00987D6A"/>
    <w:rsid w:val="009B456F"/>
    <w:rsid w:val="009B53B6"/>
    <w:rsid w:val="00B3243F"/>
    <w:rsid w:val="00B629B4"/>
    <w:rsid w:val="00B6419E"/>
    <w:rsid w:val="00CC2F4E"/>
    <w:rsid w:val="00CC72BB"/>
    <w:rsid w:val="00CC7BAC"/>
    <w:rsid w:val="00D11C71"/>
    <w:rsid w:val="00D51DC1"/>
    <w:rsid w:val="00DD2CFB"/>
    <w:rsid w:val="00DF6A4E"/>
    <w:rsid w:val="00E559F7"/>
    <w:rsid w:val="00E935E2"/>
    <w:rsid w:val="00EE1116"/>
    <w:rsid w:val="00F00817"/>
    <w:rsid w:val="00F2761F"/>
    <w:rsid w:val="00F7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2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0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0F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0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0F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2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E0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0F4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0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0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ckson</cp:lastModifiedBy>
  <cp:revision>15</cp:revision>
  <cp:lastPrinted>2014-07-09T04:31:00Z</cp:lastPrinted>
  <dcterms:created xsi:type="dcterms:W3CDTF">2014-06-03T11:56:00Z</dcterms:created>
  <dcterms:modified xsi:type="dcterms:W3CDTF">2014-09-10T05:20:00Z</dcterms:modified>
</cp:coreProperties>
</file>